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0B" w:rsidRPr="001A7A0B" w:rsidRDefault="001A7A0B" w:rsidP="001A7A0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A7A0B">
        <w:rPr>
          <w:rFonts w:ascii="Times New Roman" w:hAnsi="Times New Roman"/>
          <w:b/>
          <w:sz w:val="24"/>
          <w:szCs w:val="24"/>
        </w:rPr>
        <w:t>Table S2 Detailed characteristics of the eligible studies in the meta-analysis</w:t>
      </w:r>
    </w:p>
    <w:tbl>
      <w:tblPr>
        <w:tblStyle w:val="a5"/>
        <w:tblW w:w="0" w:type="auto"/>
        <w:tblInd w:w="-431" w:type="dxa"/>
        <w:tblLook w:val="04A0" w:firstRow="1" w:lastRow="0" w:firstColumn="1" w:lastColumn="0" w:noHBand="0" w:noVBand="1"/>
      </w:tblPr>
      <w:tblGrid>
        <w:gridCol w:w="829"/>
        <w:gridCol w:w="1179"/>
        <w:gridCol w:w="944"/>
        <w:gridCol w:w="1163"/>
        <w:gridCol w:w="564"/>
        <w:gridCol w:w="856"/>
        <w:gridCol w:w="1194"/>
        <w:gridCol w:w="1358"/>
        <w:gridCol w:w="1077"/>
        <w:gridCol w:w="713"/>
        <w:gridCol w:w="1976"/>
        <w:gridCol w:w="2065"/>
        <w:gridCol w:w="1987"/>
        <w:gridCol w:w="1232"/>
        <w:gridCol w:w="1465"/>
        <w:gridCol w:w="1027"/>
        <w:gridCol w:w="1012"/>
      </w:tblGrid>
      <w:tr w:rsidR="00154B63" w:rsidRPr="00513B10" w:rsidTr="00006919">
        <w:trPr>
          <w:trHeight w:val="528"/>
        </w:trPr>
        <w:tc>
          <w:tcPr>
            <w:tcW w:w="825" w:type="dxa"/>
            <w:hideMark/>
          </w:tcPr>
          <w:p w:rsidR="00513B10" w:rsidRPr="00513B10" w:rsidRDefault="00513B10" w:rsidP="00513B10">
            <w:pPr>
              <w:rPr>
                <w:i/>
                <w:iCs/>
                <w:sz w:val="20"/>
                <w:szCs w:val="20"/>
              </w:rPr>
            </w:pPr>
            <w:r w:rsidRPr="00513B10">
              <w:rPr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First author</w:t>
            </w:r>
          </w:p>
        </w:tc>
        <w:tc>
          <w:tcPr>
            <w:tcW w:w="940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ountry</w:t>
            </w:r>
          </w:p>
        </w:tc>
        <w:tc>
          <w:tcPr>
            <w:tcW w:w="1182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dian</w:t>
            </w:r>
            <w:r>
              <w:rPr>
                <w:sz w:val="20"/>
                <w:szCs w:val="20"/>
              </w:rPr>
              <w:t xml:space="preserve"> </w:t>
            </w:r>
            <w:r w:rsidRPr="00513B10">
              <w:rPr>
                <w:sz w:val="20"/>
                <w:szCs w:val="20"/>
              </w:rPr>
              <w:t>follow-up time</w:t>
            </w:r>
          </w:p>
        </w:tc>
        <w:tc>
          <w:tcPr>
            <w:tcW w:w="562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ge</w:t>
            </w:r>
          </w:p>
        </w:tc>
        <w:tc>
          <w:tcPr>
            <w:tcW w:w="861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hod</w:t>
            </w:r>
          </w:p>
        </w:tc>
        <w:tc>
          <w:tcPr>
            <w:tcW w:w="1189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ancer type</w:t>
            </w:r>
          </w:p>
        </w:tc>
        <w:tc>
          <w:tcPr>
            <w:tcW w:w="1351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tudy design</w:t>
            </w:r>
          </w:p>
        </w:tc>
        <w:tc>
          <w:tcPr>
            <w:tcW w:w="1073" w:type="dxa"/>
            <w:hideMark/>
          </w:tcPr>
          <w:p w:rsid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pecimen</w:t>
            </w:r>
          </w:p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ype</w:t>
            </w:r>
          </w:p>
        </w:tc>
        <w:tc>
          <w:tcPr>
            <w:tcW w:w="72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ases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herapy</w:t>
            </w:r>
          </w:p>
        </w:tc>
        <w:tc>
          <w:tcPr>
            <w:tcW w:w="2055" w:type="dxa"/>
            <w:hideMark/>
          </w:tcPr>
          <w:p w:rsid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taining</w:t>
            </w:r>
          </w:p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tterns</w:t>
            </w:r>
          </w:p>
        </w:tc>
        <w:tc>
          <w:tcPr>
            <w:tcW w:w="197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Cut off (positivity) </w:t>
            </w:r>
          </w:p>
        </w:tc>
        <w:tc>
          <w:tcPr>
            <w:tcW w:w="125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vival rate</w:t>
            </w:r>
          </w:p>
        </w:tc>
        <w:tc>
          <w:tcPr>
            <w:tcW w:w="1458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justed variables</w:t>
            </w:r>
          </w:p>
        </w:tc>
        <w:tc>
          <w:tcPr>
            <w:tcW w:w="102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Outcomes</w:t>
            </w:r>
          </w:p>
        </w:tc>
        <w:tc>
          <w:tcPr>
            <w:tcW w:w="1028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MARK scores</w:t>
            </w:r>
          </w:p>
        </w:tc>
      </w:tr>
      <w:tr w:rsidR="00154B63" w:rsidRPr="00513B10" w:rsidTr="00006919">
        <w:trPr>
          <w:trHeight w:val="264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D44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7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odríguez 2003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USA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-92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astatic ovarian 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 NA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 tumor specimens or fresh frozen tumor tissue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87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&amp;D Systems, MN; dilution 1:10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mbrane/cytoplasm 0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&lt; 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0605D0" w:rsidP="00513B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ge, histology, </w:t>
            </w:r>
            <w:r w:rsidR="00513B10" w:rsidRPr="00513B10">
              <w:rPr>
                <w:sz w:val="20"/>
                <w:szCs w:val="20"/>
              </w:rPr>
              <w:t>and age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D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7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Singh 2011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USA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astatic or recurrent endometrial carcinoma</w:t>
            </w:r>
          </w:p>
        </w:tc>
        <w:tc>
          <w:tcPr>
            <w:tcW w:w="1351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rospective phase II trial, Gynecologic Oncology Group</w:t>
            </w:r>
          </w:p>
        </w:tc>
        <w:tc>
          <w:tcPr>
            <w:tcW w:w="1073" w:type="dxa"/>
            <w:hideMark/>
          </w:tcPr>
          <w:p w:rsidR="00154B63" w:rsidRDefault="00513B10" w:rsidP="00154B63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</w:p>
          <w:p w:rsidR="00513B10" w:rsidRPr="00513B10" w:rsidRDefault="00513B10" w:rsidP="00154B63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42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moxifen combined with  </w:t>
            </w:r>
            <w:r w:rsidRPr="00513B10">
              <w:rPr>
                <w:sz w:val="20"/>
                <w:szCs w:val="20"/>
              </w:rPr>
              <w:t>intermittent medroxyprogesterone acetate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Dako anti-CD44 clone DF1485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ytoplasm median-high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1458" w:type="dxa"/>
            <w:hideMark/>
          </w:tcPr>
          <w:p w:rsidR="000605D0" w:rsidRDefault="000605D0" w:rsidP="00060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13B10" w:rsidRPr="00513B10">
              <w:rPr>
                <w:sz w:val="20"/>
                <w:szCs w:val="20"/>
              </w:rPr>
              <w:t>atient age at study enrollment</w:t>
            </w:r>
          </w:p>
          <w:p w:rsidR="00513B10" w:rsidRPr="00513B10" w:rsidRDefault="00513B10" w:rsidP="000605D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nd stratification for performance status and tumor grade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OS, P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3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Koukourakis 2012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Greece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4 months (4-80)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squamous cell head-neck 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NA, multicentre 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74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radio-chemotherap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b6124, Abcam, Cambridge, UK; dilution 1:1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mbrane/cytoplasm 40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-stage, N-stage, and grade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5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Udagawa 2015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8.6 years (0.3-16.3)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6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Lung squamous cell carcinoma with lymph node metastasis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, single-center</w:t>
            </w:r>
          </w:p>
        </w:tc>
        <w:tc>
          <w:tcPr>
            <w:tcW w:w="1073" w:type="dxa"/>
            <w:hideMark/>
          </w:tcPr>
          <w:p w:rsidR="00154B63" w:rsidRDefault="00513B10" w:rsidP="00154B63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</w:p>
          <w:p w:rsidR="00513B10" w:rsidRPr="00513B10" w:rsidRDefault="00513B10" w:rsidP="00154B63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13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lone DF1485, Novocastra Laboratories; dilution 1:15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 median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Lymph node factor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6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Linge 2016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 Germany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47.3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head and neck squamous cell carcinoma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Retrospective, multicenter 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95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cisplatin-based radiochemotherap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lone DF1485; Dako; dilution 1:5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 1 score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HPV16 DNA, extracapsular extension status, and tumor localization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OS, M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1</w:t>
            </w:r>
          </w:p>
        </w:tc>
      </w:tr>
      <w:tr w:rsidR="00154B63" w:rsidRPr="00513B10" w:rsidTr="00006919">
        <w:trPr>
          <w:trHeight w:val="408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Ribeiro 2016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Brazil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42 months (34-60)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astatic colon 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</w:r>
            <w:r w:rsidRPr="00513B10">
              <w:rPr>
                <w:sz w:val="20"/>
                <w:szCs w:val="20"/>
              </w:rPr>
              <w:lastRenderedPageBreak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58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hemotherap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e </w:t>
            </w:r>
            <w:r w:rsidRPr="00513B10">
              <w:rPr>
                <w:sz w:val="20"/>
                <w:szCs w:val="20"/>
              </w:rPr>
              <w:t>DF1485, DakoCytomation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mbrane and/or cytoplasm 3-6 scores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ECOG, synchronous metastases, </w:t>
            </w:r>
            <w:r w:rsidRPr="00513B10">
              <w:rPr>
                <w:sz w:val="20"/>
                <w:szCs w:val="20"/>
              </w:rPr>
              <w:lastRenderedPageBreak/>
              <w:t>lymph node involvement, category tumor extension, and KRAS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OS, P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1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Baschnagel 2017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USA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35 months (1-93)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1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head and neck squamous cell carcinoma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, NA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05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hemoradiotherapy</w:t>
            </w:r>
          </w:p>
        </w:tc>
        <w:tc>
          <w:tcPr>
            <w:tcW w:w="2055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lone EPR1013Y, Abcam, Cambridge, MA, USA, dilution 1:5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0% of tumor cells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-Stage, smoking, and concurrent chemotherapy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D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4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Sun 2017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hina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7-148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Breast cancer with axillary lymph node metastasis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 tumor specimens or fresh frozen tumor tissue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9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</w:t>
            </w:r>
          </w:p>
        </w:tc>
        <w:tc>
          <w:tcPr>
            <w:tcW w:w="2055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eking Zhongshan Biotechnology Limited Company, China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 &gt; 3 scores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&gt; 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tients’age, grade, ER, PR, and Her2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 O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4</w:t>
            </w:r>
          </w:p>
        </w:tc>
      </w:tr>
      <w:tr w:rsidR="00154B63" w:rsidRPr="00513B10" w:rsidTr="00006919">
        <w:trPr>
          <w:trHeight w:val="384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Boxberg 2018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Germany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3-66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Advanced oral squamous cell carcinoma 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 tumor specimens or fresh frozen tumor tissue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3</w:t>
            </w:r>
          </w:p>
        </w:tc>
        <w:tc>
          <w:tcPr>
            <w:tcW w:w="1967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adjuvant radiotherapy</w:t>
            </w:r>
          </w:p>
        </w:tc>
        <w:tc>
          <w:tcPr>
            <w:tcW w:w="2055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ell Signaling, clone 156-3C11; dilution 1:1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mbrane 9-12 scores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ge, gender, grading, pT- and pN-stage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SS,  OS, D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8</w:t>
            </w:r>
          </w:p>
        </w:tc>
      </w:tr>
      <w:tr w:rsidR="00154B63" w:rsidRPr="00513B10" w:rsidTr="00006919">
        <w:trPr>
          <w:trHeight w:val="264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D44v9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7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</w:tr>
      <w:tr w:rsidR="00154B63" w:rsidRPr="00513B10" w:rsidTr="00006919">
        <w:trPr>
          <w:trHeight w:val="348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so 2015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an 51.7 months (2-151)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0.8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head and neck squamous cell carcinoma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, National Kyushu Cancer 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02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chemoradiotherap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V3; dilution 1:125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-5 scores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 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 stage, N stage, and treatment effect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S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9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Hagiwara 2016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an 57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upper tract urothelial 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83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 adjuvant cisplatin-based chemotherapy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osmoBio,Tokyo,Japan; dilution 1:50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ell membrane 5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umor location and tumor grade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SS, R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1</w:t>
            </w:r>
          </w:p>
        </w:tc>
      </w:tr>
      <w:tr w:rsidR="00154B63" w:rsidRPr="00513B10" w:rsidTr="00006919">
        <w:trPr>
          <w:trHeight w:val="336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Hagiwara 2018 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 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an 45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Metastatic and/or recurrent urothelial </w:t>
            </w:r>
            <w:r w:rsidRPr="00513B10">
              <w:rPr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Retrospective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 xml:space="preserve">tumor </w:t>
            </w:r>
            <w:r w:rsidRPr="00513B10">
              <w:rPr>
                <w:sz w:val="20"/>
                <w:szCs w:val="20"/>
              </w:rPr>
              <w:lastRenderedPageBreak/>
              <w:t>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77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cisplatin-based chemotherapy</w:t>
            </w:r>
          </w:p>
        </w:tc>
        <w:tc>
          <w:tcPr>
            <w:tcW w:w="2055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osmo Bio,</w:t>
            </w:r>
            <w:r w:rsidRPr="00513B10">
              <w:rPr>
                <w:sz w:val="20"/>
                <w:szCs w:val="20"/>
              </w:rPr>
              <w:br/>
              <w:t>Tokyo, Japan; dilution 1:50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ell membrane 5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Age, gender, tumor location, tumor grade, pathological T </w:t>
            </w:r>
            <w:r w:rsidRPr="00513B10">
              <w:rPr>
                <w:sz w:val="20"/>
                <w:szCs w:val="20"/>
              </w:rPr>
              <w:lastRenderedPageBreak/>
              <w:t>stage, lymphovascular invasion, and lymph node metastasis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CS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1</w:t>
            </w:r>
          </w:p>
        </w:tc>
      </w:tr>
      <w:tr w:rsidR="00154B63" w:rsidRPr="00513B10" w:rsidTr="00006919">
        <w:trPr>
          <w:trHeight w:val="264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lastRenderedPageBreak/>
              <w:t>CD44v6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</w:tr>
      <w:tr w:rsidR="00154B63" w:rsidRPr="00513B10" w:rsidTr="00006919">
        <w:trPr>
          <w:trHeight w:val="348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Fukuse 1999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an 64 months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4.3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, blind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astatic nonsmall cell lung carcinoma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; NA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34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adjuvant therapies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VFF-18; Bender Co; dilution 1:100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Cell membrane 20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ge, gender, pathologic T (pT) classification, and pathologic</w:t>
            </w:r>
            <w:r w:rsidRPr="00513B10">
              <w:rPr>
                <w:sz w:val="20"/>
                <w:szCs w:val="20"/>
              </w:rPr>
              <w:br/>
              <w:t>N (pN) classification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O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6</w:t>
            </w:r>
          </w:p>
        </w:tc>
      </w:tr>
      <w:tr w:rsidR="00154B63" w:rsidRPr="00513B10" w:rsidTr="00006919">
        <w:trPr>
          <w:trHeight w:val="372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Marzese 2015 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USA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62.3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Metastatic melanoma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,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0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Surgery </w:t>
            </w:r>
          </w:p>
        </w:tc>
        <w:tc>
          <w:tcPr>
            <w:tcW w:w="205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H-CAM; Santa Cruz Biotechnology, Santa Cruz, CA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7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Breslow thickness, ulceration, primary tumor location, age, and gender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F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9</w:t>
            </w:r>
          </w:p>
        </w:tc>
      </w:tr>
      <w:tr w:rsidR="00154B63" w:rsidRPr="00513B10" w:rsidTr="00006919">
        <w:trPr>
          <w:trHeight w:val="360"/>
        </w:trPr>
        <w:tc>
          <w:tcPr>
            <w:tcW w:w="825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Tjhay 2015</w:t>
            </w:r>
          </w:p>
        </w:tc>
        <w:tc>
          <w:tcPr>
            <w:tcW w:w="940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Japan</w:t>
            </w:r>
          </w:p>
        </w:tc>
        <w:tc>
          <w:tcPr>
            <w:tcW w:w="118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NA</w:t>
            </w:r>
          </w:p>
        </w:tc>
        <w:tc>
          <w:tcPr>
            <w:tcW w:w="562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7</w:t>
            </w:r>
          </w:p>
        </w:tc>
        <w:tc>
          <w:tcPr>
            <w:tcW w:w="86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IHC</w:t>
            </w:r>
          </w:p>
        </w:tc>
        <w:tc>
          <w:tcPr>
            <w:tcW w:w="1189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dvanced epithelial ovarian cancer</w:t>
            </w:r>
          </w:p>
        </w:tc>
        <w:tc>
          <w:tcPr>
            <w:tcW w:w="1351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Retrospective; single-center</w:t>
            </w:r>
          </w:p>
        </w:tc>
        <w:tc>
          <w:tcPr>
            <w:tcW w:w="1073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Paraffin-embedded</w:t>
            </w:r>
            <w:r w:rsidRPr="00513B10">
              <w:rPr>
                <w:sz w:val="20"/>
                <w:szCs w:val="20"/>
              </w:rPr>
              <w:br/>
              <w:t>tumor specimens</w:t>
            </w:r>
          </w:p>
        </w:tc>
        <w:tc>
          <w:tcPr>
            <w:tcW w:w="7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9</w:t>
            </w:r>
          </w:p>
        </w:tc>
        <w:tc>
          <w:tcPr>
            <w:tcW w:w="196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Surgery and chemotherapy</w:t>
            </w:r>
          </w:p>
        </w:tc>
        <w:tc>
          <w:tcPr>
            <w:tcW w:w="2055" w:type="dxa"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2F10;</w:t>
            </w:r>
            <w:r w:rsidRPr="00513B10">
              <w:rPr>
                <w:sz w:val="20"/>
                <w:szCs w:val="20"/>
              </w:rPr>
              <w:br/>
              <w:t>R&amp;D Systems, Minneapolis, MN, USA</w:t>
            </w:r>
          </w:p>
        </w:tc>
        <w:tc>
          <w:tcPr>
            <w:tcW w:w="1977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0%</w:t>
            </w:r>
          </w:p>
        </w:tc>
        <w:tc>
          <w:tcPr>
            <w:tcW w:w="125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5 years</w:t>
            </w:r>
          </w:p>
        </w:tc>
        <w:tc>
          <w:tcPr>
            <w:tcW w:w="145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Age, CA125, tumor size, chemotherapy, and surgery status</w:t>
            </w:r>
          </w:p>
        </w:tc>
        <w:tc>
          <w:tcPr>
            <w:tcW w:w="1023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OS</w:t>
            </w:r>
          </w:p>
        </w:tc>
        <w:tc>
          <w:tcPr>
            <w:tcW w:w="1028" w:type="dxa"/>
            <w:noWrap/>
            <w:hideMark/>
          </w:tcPr>
          <w:p w:rsidR="00513B10" w:rsidRPr="00513B10" w:rsidRDefault="00513B10" w:rsidP="00513B10">
            <w:pPr>
              <w:rPr>
                <w:sz w:val="20"/>
                <w:szCs w:val="20"/>
              </w:rPr>
            </w:pPr>
            <w:r w:rsidRPr="00513B10">
              <w:rPr>
                <w:sz w:val="20"/>
                <w:szCs w:val="20"/>
              </w:rPr>
              <w:t>19</w:t>
            </w:r>
          </w:p>
        </w:tc>
      </w:tr>
    </w:tbl>
    <w:p w:rsidR="000366D7" w:rsidRPr="00006919" w:rsidRDefault="00006919" w:rsidP="00006919">
      <w:pPr>
        <w:rPr>
          <w:sz w:val="24"/>
          <w:szCs w:val="24"/>
        </w:rPr>
      </w:pPr>
      <w:bookmarkStart w:id="0" w:name="_GoBack"/>
      <w:r w:rsidRPr="00006919">
        <w:rPr>
          <w:sz w:val="24"/>
          <w:szCs w:val="24"/>
        </w:rPr>
        <w:t>IHC: immunohistochemistry; NA: not applicable; T-stage: pathologic tumor (pT) classification; N-stage: pathologic</w:t>
      </w:r>
      <w:r w:rsidRPr="00006919">
        <w:rPr>
          <w:sz w:val="24"/>
          <w:szCs w:val="24"/>
        </w:rPr>
        <w:t xml:space="preserve"> </w:t>
      </w:r>
      <w:r w:rsidRPr="00006919">
        <w:rPr>
          <w:sz w:val="24"/>
          <w:szCs w:val="24"/>
        </w:rPr>
        <w:t>lymph node (pN) classification; HPV16 DNA: human papillomavirus type 16 deoxyribonucleic acid; ECOG: Eastern Cooperative Oncology Group; KRAS: Kirsten rat sarcoma viral oncogene; ER: estrogen receptor; HER2: human epidermal growth factor receptor-2; PR: progesterone receptor;  CA125: carbohydrate antigen 125; REMARK: Reporting Recommendations for Tumor Marker Prognostic Studies; OS: overall survival; DFS: disease-free survival; PFS: progression-free survival; CSS: cancer-specific survival; RFS: recurrence-free survival (RFS); MFS: metastasis-free survival.</w:t>
      </w:r>
      <w:bookmarkEnd w:id="0"/>
    </w:p>
    <w:sectPr w:rsidR="000366D7" w:rsidRPr="00006919" w:rsidSect="00513B10">
      <w:pgSz w:w="23814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7CC2" w:rsidRDefault="00A37CC2" w:rsidP="000366D7">
      <w:r>
        <w:separator/>
      </w:r>
    </w:p>
  </w:endnote>
  <w:endnote w:type="continuationSeparator" w:id="0">
    <w:p w:rsidR="00A37CC2" w:rsidRDefault="00A37CC2" w:rsidP="00036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7CC2" w:rsidRDefault="00A37CC2" w:rsidP="000366D7">
      <w:r>
        <w:separator/>
      </w:r>
    </w:p>
  </w:footnote>
  <w:footnote w:type="continuationSeparator" w:id="0">
    <w:p w:rsidR="00A37CC2" w:rsidRDefault="00A37CC2" w:rsidP="00036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A8"/>
    <w:rsid w:val="00006919"/>
    <w:rsid w:val="000366D7"/>
    <w:rsid w:val="000605D0"/>
    <w:rsid w:val="00154B63"/>
    <w:rsid w:val="001A7A0B"/>
    <w:rsid w:val="002002BE"/>
    <w:rsid w:val="00356BBC"/>
    <w:rsid w:val="003B40D4"/>
    <w:rsid w:val="00513B10"/>
    <w:rsid w:val="005830B3"/>
    <w:rsid w:val="00612EE7"/>
    <w:rsid w:val="007737A8"/>
    <w:rsid w:val="00870EF4"/>
    <w:rsid w:val="00A37CC2"/>
    <w:rsid w:val="00B11FA4"/>
    <w:rsid w:val="00C5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AA6FBF-EB25-42DA-8B92-6672563B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6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6D7"/>
    <w:rPr>
      <w:sz w:val="18"/>
      <w:szCs w:val="18"/>
    </w:rPr>
  </w:style>
  <w:style w:type="table" w:styleId="a5">
    <w:name w:val="Table Grid"/>
    <w:basedOn w:val="a1"/>
    <w:uiPriority w:val="39"/>
    <w:rsid w:val="00513B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1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60</Words>
  <Characters>4904</Characters>
  <Application>Microsoft Office Word</Application>
  <DocSecurity>0</DocSecurity>
  <Lines>40</Lines>
  <Paragraphs>11</Paragraphs>
  <ScaleCrop>false</ScaleCrop>
  <Company>Microsoft</Company>
  <LinksUpToDate>false</LinksUpToDate>
  <CharactersWithSpaces>5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tao</dc:creator>
  <cp:keywords/>
  <dc:description/>
  <cp:lastModifiedBy>huangtao</cp:lastModifiedBy>
  <cp:revision>26</cp:revision>
  <dcterms:created xsi:type="dcterms:W3CDTF">2018-05-07T07:01:00Z</dcterms:created>
  <dcterms:modified xsi:type="dcterms:W3CDTF">2018-05-07T08:37:00Z</dcterms:modified>
</cp:coreProperties>
</file>